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D0D3" w14:textId="2F98A3BD" w:rsidR="00231CC5" w:rsidRPr="00470474" w:rsidRDefault="00BA4927" w:rsidP="0047047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141430864"/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5</w:t>
      </w:r>
      <w:r w:rsidR="00231CC5" w:rsidRPr="00470474">
        <w:rPr>
          <w:rFonts w:ascii="Arial" w:hAnsi="Arial" w:cs="Arial"/>
          <w:b/>
          <w:bCs/>
          <w:sz w:val="24"/>
          <w:szCs w:val="24"/>
        </w:rPr>
        <w:t>. Numbers of death associated, linked, and caused by COVID-19; split by life Limiting</w:t>
      </w:r>
      <w:r w:rsidR="00103F96" w:rsidRPr="00470474">
        <w:rPr>
          <w:rFonts w:ascii="Arial" w:hAnsi="Arial" w:cs="Arial"/>
          <w:b/>
          <w:bCs/>
          <w:sz w:val="24"/>
          <w:szCs w:val="24"/>
        </w:rPr>
        <w:t xml:space="preserve"> and Chronic </w:t>
      </w:r>
      <w:r w:rsidR="00231CC5" w:rsidRPr="00470474">
        <w:rPr>
          <w:rFonts w:ascii="Arial" w:hAnsi="Arial" w:cs="Arial"/>
          <w:b/>
          <w:bCs/>
          <w:sz w:val="24"/>
          <w:szCs w:val="24"/>
        </w:rPr>
        <w:t>Conditions (n=5444)</w:t>
      </w:r>
      <w:bookmarkEnd w:id="0"/>
    </w:p>
    <w:p w14:paraId="41E1ABC8" w14:textId="77777777" w:rsidR="0086186E" w:rsidRPr="00CE79C3" w:rsidRDefault="0086186E" w:rsidP="00470474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1"/>
        <w:gridCol w:w="445"/>
        <w:gridCol w:w="1924"/>
        <w:gridCol w:w="2282"/>
        <w:gridCol w:w="1831"/>
        <w:gridCol w:w="2609"/>
        <w:gridCol w:w="740"/>
        <w:gridCol w:w="1132"/>
      </w:tblGrid>
      <w:tr w:rsidR="0077050D" w:rsidRPr="00CE79C3" w14:paraId="015EDB47" w14:textId="32ED968B" w:rsidTr="003F4F3E">
        <w:tc>
          <w:tcPr>
            <w:tcW w:w="0" w:type="auto"/>
          </w:tcPr>
          <w:p w14:paraId="3BFBEB59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4A8084C1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3F71CEA2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of other causes</w:t>
            </w:r>
          </w:p>
        </w:tc>
        <w:tc>
          <w:tcPr>
            <w:tcW w:w="0" w:type="auto"/>
            <w:gridSpan w:val="2"/>
          </w:tcPr>
          <w:p w14:paraId="0C10F39F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of COVID-19</w:t>
            </w:r>
          </w:p>
        </w:tc>
      </w:tr>
      <w:tr w:rsidR="0077050D" w:rsidRPr="00CE79C3" w14:paraId="30D7A326" w14:textId="32ACCFBB" w:rsidTr="003F4F3E">
        <w:tc>
          <w:tcPr>
            <w:tcW w:w="0" w:type="auto"/>
          </w:tcPr>
          <w:p w14:paraId="2F0EF555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E67CBE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44C7994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without positive test for SARS-CoV-2</w:t>
            </w:r>
          </w:p>
        </w:tc>
        <w:tc>
          <w:tcPr>
            <w:tcW w:w="0" w:type="auto"/>
            <w:gridSpan w:val="2"/>
          </w:tcPr>
          <w:p w14:paraId="04E0D7E5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Incidental positive SARS-CoV-2 test at death</w:t>
            </w:r>
          </w:p>
        </w:tc>
        <w:tc>
          <w:tcPr>
            <w:tcW w:w="0" w:type="auto"/>
            <w:gridSpan w:val="2"/>
          </w:tcPr>
          <w:p w14:paraId="40C7175A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7050D" w:rsidRPr="00CE79C3" w14:paraId="7CA3014A" w14:textId="1BC43E27" w:rsidTr="003F4F3E">
        <w:tc>
          <w:tcPr>
            <w:tcW w:w="0" w:type="auto"/>
          </w:tcPr>
          <w:p w14:paraId="5B9ABF45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A8AB6E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C59459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DD8D7B3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22D7BECD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9BF90F8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5295368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D71AA67" w14:textId="77777777" w:rsidR="0077050D" w:rsidRPr="00CE79C3" w:rsidRDefault="0077050D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77050D" w:rsidRPr="00CE79C3" w14:paraId="62ADA68F" w14:textId="1A3BC255" w:rsidTr="003F4F3E">
        <w:tc>
          <w:tcPr>
            <w:tcW w:w="0" w:type="auto"/>
          </w:tcPr>
          <w:p w14:paraId="571236E3" w14:textId="76794538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103F96" w:rsidRPr="00CE79C3">
              <w:rPr>
                <w:rFonts w:ascii="Arial" w:hAnsi="Arial" w:cs="Arial"/>
                <w:sz w:val="20"/>
                <w:szCs w:val="20"/>
              </w:rPr>
              <w:t xml:space="preserve">LLC </w:t>
            </w:r>
            <w:r w:rsidRPr="00CE79C3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0" w:type="auto"/>
          </w:tcPr>
          <w:p w14:paraId="70D0872A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DE5B42" w14:textId="18725F75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877</w:t>
            </w:r>
          </w:p>
        </w:tc>
        <w:tc>
          <w:tcPr>
            <w:tcW w:w="0" w:type="auto"/>
          </w:tcPr>
          <w:p w14:paraId="0F5FB657" w14:textId="687ABA79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6.7%</w:t>
            </w:r>
          </w:p>
        </w:tc>
        <w:tc>
          <w:tcPr>
            <w:tcW w:w="0" w:type="auto"/>
          </w:tcPr>
          <w:p w14:paraId="65E2E665" w14:textId="79EF0AAC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CAD92C6" w14:textId="3DEC0BA8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0" w:type="auto"/>
          </w:tcPr>
          <w:p w14:paraId="39E486DA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F1639A2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</w:tr>
      <w:tr w:rsidR="0077050D" w:rsidRPr="00CE79C3" w14:paraId="587AAD45" w14:textId="33D1B07C" w:rsidTr="003F4F3E">
        <w:tc>
          <w:tcPr>
            <w:tcW w:w="0" w:type="auto"/>
          </w:tcPr>
          <w:p w14:paraId="3ADBAA52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1D49F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E6A084" w14:textId="48B143FF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74</w:t>
            </w:r>
          </w:p>
        </w:tc>
        <w:tc>
          <w:tcPr>
            <w:tcW w:w="0" w:type="auto"/>
          </w:tcPr>
          <w:p w14:paraId="7EA8D01A" w14:textId="04832025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7.0%</w:t>
            </w:r>
          </w:p>
        </w:tc>
        <w:tc>
          <w:tcPr>
            <w:tcW w:w="0" w:type="auto"/>
          </w:tcPr>
          <w:p w14:paraId="2D4461B8" w14:textId="5DA1A5AC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3659574" w14:textId="5F152BEF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0" w:type="auto"/>
          </w:tcPr>
          <w:p w14:paraId="5B23532A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53A4BCB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</w:tr>
      <w:tr w:rsidR="0077050D" w:rsidRPr="00CE79C3" w14:paraId="593C217E" w14:textId="147F65F7" w:rsidTr="003F4F3E">
        <w:tc>
          <w:tcPr>
            <w:tcW w:w="0" w:type="auto"/>
          </w:tcPr>
          <w:p w14:paraId="75561A16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3BF06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33F48F" w14:textId="75D32798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0" w:type="auto"/>
          </w:tcPr>
          <w:p w14:paraId="2B3A18AD" w14:textId="2882E069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3%</w:t>
            </w:r>
          </w:p>
        </w:tc>
        <w:tc>
          <w:tcPr>
            <w:tcW w:w="0" w:type="auto"/>
          </w:tcPr>
          <w:p w14:paraId="6ED15FAA" w14:textId="3EACAF0D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714FED26" w14:textId="4055A845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9%</w:t>
            </w:r>
          </w:p>
        </w:tc>
        <w:tc>
          <w:tcPr>
            <w:tcW w:w="0" w:type="auto"/>
          </w:tcPr>
          <w:p w14:paraId="2249B654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0E4812C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</w:tr>
      <w:tr w:rsidR="0077050D" w:rsidRPr="00CE79C3" w14:paraId="24AFF779" w14:textId="3F1FFB7E" w:rsidTr="003F4F3E">
        <w:tc>
          <w:tcPr>
            <w:tcW w:w="0" w:type="auto"/>
          </w:tcPr>
          <w:p w14:paraId="72DDB491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50328" w14:textId="77777777" w:rsidR="0077050D" w:rsidRPr="00CE79C3" w:rsidRDefault="0077050D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0" w:type="auto"/>
          </w:tcPr>
          <w:p w14:paraId="4436DF56" w14:textId="0DECECFA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0" w:type="auto"/>
          </w:tcPr>
          <w:p w14:paraId="0822BCDD" w14:textId="582E7226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3%</w:t>
            </w:r>
          </w:p>
        </w:tc>
        <w:tc>
          <w:tcPr>
            <w:tcW w:w="0" w:type="auto"/>
          </w:tcPr>
          <w:p w14:paraId="37B41CDD" w14:textId="4A053FFF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13C41511" w14:textId="0033B57C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  <w:tc>
          <w:tcPr>
            <w:tcW w:w="0" w:type="auto"/>
          </w:tcPr>
          <w:p w14:paraId="6468EB4A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81765FA" w14:textId="77777777" w:rsidR="0077050D" w:rsidRPr="00CE79C3" w:rsidRDefault="0077050D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</w:tr>
      <w:tr w:rsidR="00103F96" w:rsidRPr="00CE79C3" w14:paraId="1E8253F9" w14:textId="77777777" w:rsidTr="003F4F3E">
        <w:tc>
          <w:tcPr>
            <w:tcW w:w="0" w:type="auto"/>
          </w:tcPr>
          <w:p w14:paraId="55D0AFB0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0E2F5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F99AF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7AFC2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E6F82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89363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B098B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9E567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F96" w:rsidRPr="00CE79C3" w14:paraId="6B5B14F7" w14:textId="77777777" w:rsidTr="003F4F3E">
        <w:tc>
          <w:tcPr>
            <w:tcW w:w="0" w:type="auto"/>
          </w:tcPr>
          <w:p w14:paraId="04AA8AD3" w14:textId="538D3C02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Number of Chronic conditions</w:t>
            </w:r>
          </w:p>
        </w:tc>
        <w:tc>
          <w:tcPr>
            <w:tcW w:w="0" w:type="auto"/>
          </w:tcPr>
          <w:p w14:paraId="1D9C86CA" w14:textId="5FDD3AC5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EBA776" w14:textId="45247108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215</w:t>
            </w:r>
          </w:p>
        </w:tc>
        <w:tc>
          <w:tcPr>
            <w:tcW w:w="0" w:type="auto"/>
          </w:tcPr>
          <w:p w14:paraId="23841690" w14:textId="2211151A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7.7%</w:t>
            </w:r>
          </w:p>
        </w:tc>
        <w:tc>
          <w:tcPr>
            <w:tcW w:w="0" w:type="auto"/>
          </w:tcPr>
          <w:p w14:paraId="1D624ABC" w14:textId="04634E15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ED9DF85" w14:textId="70B7219D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0" w:type="auto"/>
          </w:tcPr>
          <w:p w14:paraId="6760C742" w14:textId="3C9187C2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6C915EF" w14:textId="361203E8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0.7%</w:t>
            </w:r>
          </w:p>
        </w:tc>
      </w:tr>
      <w:tr w:rsidR="00103F96" w:rsidRPr="00CE79C3" w14:paraId="5D986FFB" w14:textId="77777777" w:rsidTr="003F4F3E">
        <w:tc>
          <w:tcPr>
            <w:tcW w:w="0" w:type="auto"/>
          </w:tcPr>
          <w:p w14:paraId="71186CF0" w14:textId="6C2C9A5E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511815CB" w14:textId="062B061B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08E816" w14:textId="3B95FA5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0" w:type="auto"/>
          </w:tcPr>
          <w:p w14:paraId="04BC5795" w14:textId="03B104B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8.1%</w:t>
            </w:r>
          </w:p>
        </w:tc>
        <w:tc>
          <w:tcPr>
            <w:tcW w:w="0" w:type="auto"/>
          </w:tcPr>
          <w:p w14:paraId="48789C76" w14:textId="390DB92B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6173096" w14:textId="5E85694E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14:paraId="52AFBC8A" w14:textId="3F25C880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E0D000" w14:textId="2789B74F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0.5%</w:t>
            </w:r>
          </w:p>
        </w:tc>
      </w:tr>
      <w:tr w:rsidR="00103F96" w:rsidRPr="00CE79C3" w14:paraId="425807C0" w14:textId="77777777" w:rsidTr="003F4F3E">
        <w:tc>
          <w:tcPr>
            <w:tcW w:w="0" w:type="auto"/>
          </w:tcPr>
          <w:p w14:paraId="59A1D7C0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ED1E5" w14:textId="694A1F3F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26FC4E" w14:textId="5B9DB40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45AA2C6E" w14:textId="4C0FC828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7.8%</w:t>
            </w:r>
          </w:p>
        </w:tc>
        <w:tc>
          <w:tcPr>
            <w:tcW w:w="0" w:type="auto"/>
          </w:tcPr>
          <w:p w14:paraId="2C77479C" w14:textId="147E840B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70308BB" w14:textId="549C67D8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14:paraId="4A72DEB3" w14:textId="0F48BF1C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D6611B" w14:textId="74D84F6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0.8%</w:t>
            </w:r>
          </w:p>
        </w:tc>
      </w:tr>
      <w:tr w:rsidR="00103F96" w:rsidRPr="00CE79C3" w14:paraId="7456C4F6" w14:textId="77777777" w:rsidTr="003F4F3E">
        <w:tc>
          <w:tcPr>
            <w:tcW w:w="0" w:type="auto"/>
          </w:tcPr>
          <w:p w14:paraId="6255F716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F4FB0F" w14:textId="296A8E5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0" w:type="auto"/>
          </w:tcPr>
          <w:p w14:paraId="4F502FC9" w14:textId="77E35F5E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572</w:t>
            </w:r>
          </w:p>
        </w:tc>
        <w:tc>
          <w:tcPr>
            <w:tcW w:w="0" w:type="auto"/>
          </w:tcPr>
          <w:p w14:paraId="52461AD8" w14:textId="68CE891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1.9%</w:t>
            </w:r>
          </w:p>
        </w:tc>
        <w:tc>
          <w:tcPr>
            <w:tcW w:w="0" w:type="auto"/>
          </w:tcPr>
          <w:p w14:paraId="6680AEBA" w14:textId="566E1F94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14:paraId="71BC02BD" w14:textId="59BE640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0" w:type="auto"/>
          </w:tcPr>
          <w:p w14:paraId="54C1FF73" w14:textId="780F622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3171C31C" w14:textId="0134C88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2.1%</w:t>
            </w:r>
          </w:p>
        </w:tc>
      </w:tr>
      <w:tr w:rsidR="00103F96" w:rsidRPr="00CE79C3" w14:paraId="06015F92" w14:textId="77777777" w:rsidTr="003F4F3E">
        <w:tc>
          <w:tcPr>
            <w:tcW w:w="0" w:type="auto"/>
          </w:tcPr>
          <w:p w14:paraId="39E70268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54286B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9F8C81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DDFF9D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40034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A8A062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1DB31A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CF50B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F96" w:rsidRPr="00CE79C3" w14:paraId="7E49DB89" w14:textId="537BF70B" w:rsidTr="003F4F3E">
        <w:tc>
          <w:tcPr>
            <w:tcW w:w="0" w:type="auto"/>
          </w:tcPr>
          <w:p w14:paraId="0DB593A8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LLC Categories</w:t>
            </w:r>
          </w:p>
        </w:tc>
        <w:tc>
          <w:tcPr>
            <w:tcW w:w="0" w:type="auto"/>
          </w:tcPr>
          <w:p w14:paraId="09EE5E70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9B054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E3E7D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100F30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236CBE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0F99BA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95335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F96" w:rsidRPr="00CE79C3" w14:paraId="2DB4CC60" w14:textId="6B5777F9" w:rsidTr="003F4F3E">
        <w:tc>
          <w:tcPr>
            <w:tcW w:w="0" w:type="auto"/>
          </w:tcPr>
          <w:p w14:paraId="72781B51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Neurological</w:t>
            </w:r>
          </w:p>
        </w:tc>
        <w:tc>
          <w:tcPr>
            <w:tcW w:w="0" w:type="auto"/>
          </w:tcPr>
          <w:p w14:paraId="04BCD8B5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D248FB" w14:textId="0DF24FB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0" w:type="auto"/>
          </w:tcPr>
          <w:p w14:paraId="2D46ABFD" w14:textId="635FB2EC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7%</w:t>
            </w:r>
          </w:p>
        </w:tc>
        <w:tc>
          <w:tcPr>
            <w:tcW w:w="0" w:type="auto"/>
          </w:tcPr>
          <w:p w14:paraId="0B40C47B" w14:textId="238ABA75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EBE65AB" w14:textId="59D839F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2%</w:t>
            </w:r>
          </w:p>
        </w:tc>
        <w:tc>
          <w:tcPr>
            <w:tcW w:w="0" w:type="auto"/>
          </w:tcPr>
          <w:p w14:paraId="794F39CB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F69176E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</w:tr>
      <w:tr w:rsidR="00103F96" w:rsidRPr="00CE79C3" w14:paraId="44343586" w14:textId="5B15DFDF" w:rsidTr="003F4F3E">
        <w:tc>
          <w:tcPr>
            <w:tcW w:w="0" w:type="auto"/>
          </w:tcPr>
          <w:p w14:paraId="0C114AA2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Haematology</w:t>
            </w:r>
          </w:p>
        </w:tc>
        <w:tc>
          <w:tcPr>
            <w:tcW w:w="0" w:type="auto"/>
          </w:tcPr>
          <w:p w14:paraId="0E68CE78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C58C1C" w14:textId="2056E49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0" w:type="auto"/>
          </w:tcPr>
          <w:p w14:paraId="669D090D" w14:textId="27EDE16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8.1%</w:t>
            </w:r>
          </w:p>
        </w:tc>
        <w:tc>
          <w:tcPr>
            <w:tcW w:w="0" w:type="auto"/>
          </w:tcPr>
          <w:p w14:paraId="317133BB" w14:textId="5BA5FBCD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EDA5803" w14:textId="54C90BF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0" w:type="auto"/>
          </w:tcPr>
          <w:p w14:paraId="796F4513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B9EFE0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</w:tr>
      <w:tr w:rsidR="00103F96" w:rsidRPr="00CE79C3" w14:paraId="5595B675" w14:textId="1FFB5399" w:rsidTr="003F4F3E">
        <w:tc>
          <w:tcPr>
            <w:tcW w:w="0" w:type="auto"/>
          </w:tcPr>
          <w:p w14:paraId="21F624A8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Oncology</w:t>
            </w:r>
          </w:p>
        </w:tc>
        <w:tc>
          <w:tcPr>
            <w:tcW w:w="0" w:type="auto"/>
          </w:tcPr>
          <w:p w14:paraId="7AE905BD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E1327" w14:textId="4952205A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0" w:type="auto"/>
          </w:tcPr>
          <w:p w14:paraId="5D81A3CC" w14:textId="770C63F2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1%</w:t>
            </w:r>
          </w:p>
        </w:tc>
        <w:tc>
          <w:tcPr>
            <w:tcW w:w="0" w:type="auto"/>
          </w:tcPr>
          <w:p w14:paraId="5175A0C6" w14:textId="45E88AC4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28A5B9B4" w14:textId="764E153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.4%</w:t>
            </w:r>
          </w:p>
        </w:tc>
        <w:tc>
          <w:tcPr>
            <w:tcW w:w="0" w:type="auto"/>
          </w:tcPr>
          <w:p w14:paraId="78D1E5D6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6B2C78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</w:tr>
      <w:tr w:rsidR="00103F96" w:rsidRPr="00CE79C3" w14:paraId="0D07F7CB" w14:textId="6FA50611" w:rsidTr="003F4F3E">
        <w:tc>
          <w:tcPr>
            <w:tcW w:w="0" w:type="auto"/>
          </w:tcPr>
          <w:p w14:paraId="6B858F8D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Metabolic</w:t>
            </w:r>
          </w:p>
        </w:tc>
        <w:tc>
          <w:tcPr>
            <w:tcW w:w="0" w:type="auto"/>
          </w:tcPr>
          <w:p w14:paraId="7DE10762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541D9" w14:textId="70E6065C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14:paraId="421BF66D" w14:textId="68337D8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  <w:tc>
          <w:tcPr>
            <w:tcW w:w="0" w:type="auto"/>
          </w:tcPr>
          <w:p w14:paraId="45C99036" w14:textId="79B26CCD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0AE2E93" w14:textId="639CBD4F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0" w:type="auto"/>
          </w:tcPr>
          <w:p w14:paraId="153D97C5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F41649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</w:tr>
      <w:tr w:rsidR="00103F96" w:rsidRPr="00CE79C3" w14:paraId="31527989" w14:textId="722A2188" w:rsidTr="003F4F3E">
        <w:tc>
          <w:tcPr>
            <w:tcW w:w="0" w:type="auto"/>
          </w:tcPr>
          <w:p w14:paraId="05B9D13C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Respiratory</w:t>
            </w:r>
          </w:p>
        </w:tc>
        <w:tc>
          <w:tcPr>
            <w:tcW w:w="0" w:type="auto"/>
          </w:tcPr>
          <w:p w14:paraId="449C9DE6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255BF" w14:textId="3E2D15BA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0" w:type="auto"/>
          </w:tcPr>
          <w:p w14:paraId="22806E62" w14:textId="0068076F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0" w:type="auto"/>
          </w:tcPr>
          <w:p w14:paraId="341771F4" w14:textId="268F128E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027B7B01" w14:textId="2AFAC8CE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0" w:type="auto"/>
          </w:tcPr>
          <w:p w14:paraId="562A9547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AAD9C50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</w:tr>
      <w:tr w:rsidR="00103F96" w:rsidRPr="00CE79C3" w14:paraId="7AFB900A" w14:textId="6A82BCAA" w:rsidTr="003F4F3E">
        <w:tc>
          <w:tcPr>
            <w:tcW w:w="0" w:type="auto"/>
          </w:tcPr>
          <w:p w14:paraId="440D59C1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Circulatory</w:t>
            </w:r>
          </w:p>
        </w:tc>
        <w:tc>
          <w:tcPr>
            <w:tcW w:w="0" w:type="auto"/>
          </w:tcPr>
          <w:p w14:paraId="4F392AE9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018C4" w14:textId="755B4C09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0" w:type="auto"/>
          </w:tcPr>
          <w:p w14:paraId="5332F52A" w14:textId="3BDA052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5%</w:t>
            </w:r>
          </w:p>
        </w:tc>
        <w:tc>
          <w:tcPr>
            <w:tcW w:w="0" w:type="auto"/>
          </w:tcPr>
          <w:p w14:paraId="64F41D8E" w14:textId="6034F9AE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41EAD80" w14:textId="6A30B74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  <w:tc>
          <w:tcPr>
            <w:tcW w:w="0" w:type="auto"/>
          </w:tcPr>
          <w:p w14:paraId="27F2C3F8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754CAFA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</w:tr>
      <w:tr w:rsidR="00103F96" w:rsidRPr="00CE79C3" w14:paraId="4370E58E" w14:textId="65664880" w:rsidTr="003F4F3E">
        <w:tc>
          <w:tcPr>
            <w:tcW w:w="0" w:type="auto"/>
          </w:tcPr>
          <w:p w14:paraId="1FD1CAD1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Gastrointestinal</w:t>
            </w:r>
          </w:p>
        </w:tc>
        <w:tc>
          <w:tcPr>
            <w:tcW w:w="0" w:type="auto"/>
          </w:tcPr>
          <w:p w14:paraId="4E5E7F14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E033A" w14:textId="1C0FB73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0" w:type="auto"/>
          </w:tcPr>
          <w:p w14:paraId="580E7D31" w14:textId="584EFCED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8%</w:t>
            </w:r>
          </w:p>
        </w:tc>
        <w:tc>
          <w:tcPr>
            <w:tcW w:w="0" w:type="auto"/>
          </w:tcPr>
          <w:p w14:paraId="3EE5B8B0" w14:textId="55555A3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DEB0365" w14:textId="0C6D81FA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0" w:type="auto"/>
          </w:tcPr>
          <w:p w14:paraId="0BEDE9CD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12F021D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</w:tr>
      <w:tr w:rsidR="00103F96" w:rsidRPr="00CE79C3" w14:paraId="3CE5607E" w14:textId="7E24D044" w:rsidTr="003F4F3E">
        <w:tc>
          <w:tcPr>
            <w:tcW w:w="0" w:type="auto"/>
          </w:tcPr>
          <w:p w14:paraId="5D235C50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Genitourinary</w:t>
            </w:r>
          </w:p>
        </w:tc>
        <w:tc>
          <w:tcPr>
            <w:tcW w:w="0" w:type="auto"/>
          </w:tcPr>
          <w:p w14:paraId="30996033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C5707" w14:textId="3B0EA96A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0" w:type="auto"/>
          </w:tcPr>
          <w:p w14:paraId="7F735A7E" w14:textId="4C97E1C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1%</w:t>
            </w:r>
          </w:p>
        </w:tc>
        <w:tc>
          <w:tcPr>
            <w:tcW w:w="0" w:type="auto"/>
          </w:tcPr>
          <w:p w14:paraId="07638166" w14:textId="5A3BE61B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0F67CFA5" w14:textId="73FF416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0" w:type="auto"/>
          </w:tcPr>
          <w:p w14:paraId="1C959927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2212717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</w:tr>
      <w:tr w:rsidR="00103F96" w:rsidRPr="00CE79C3" w14:paraId="158A9797" w14:textId="29DBD451" w:rsidTr="003F4F3E">
        <w:tc>
          <w:tcPr>
            <w:tcW w:w="0" w:type="auto"/>
          </w:tcPr>
          <w:p w14:paraId="46B39206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Perinatal</w:t>
            </w:r>
          </w:p>
        </w:tc>
        <w:tc>
          <w:tcPr>
            <w:tcW w:w="0" w:type="auto"/>
          </w:tcPr>
          <w:p w14:paraId="71F5B842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AAB223" w14:textId="2D6D9A3C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82</w:t>
            </w:r>
          </w:p>
        </w:tc>
        <w:tc>
          <w:tcPr>
            <w:tcW w:w="0" w:type="auto"/>
          </w:tcPr>
          <w:p w14:paraId="0180D3CB" w14:textId="1310C9D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7.4%</w:t>
            </w:r>
          </w:p>
        </w:tc>
        <w:tc>
          <w:tcPr>
            <w:tcW w:w="0" w:type="auto"/>
          </w:tcPr>
          <w:p w14:paraId="4649B596" w14:textId="6C19AA5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4C82718" w14:textId="754624C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14:paraId="5D907C5D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AFFE1EA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</w:tr>
      <w:tr w:rsidR="00103F96" w:rsidRPr="00CE79C3" w14:paraId="5F84EAF6" w14:textId="0C883412" w:rsidTr="003F4F3E">
        <w:tc>
          <w:tcPr>
            <w:tcW w:w="0" w:type="auto"/>
          </w:tcPr>
          <w:p w14:paraId="00E63D92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Congenital</w:t>
            </w:r>
          </w:p>
        </w:tc>
        <w:tc>
          <w:tcPr>
            <w:tcW w:w="0" w:type="auto"/>
          </w:tcPr>
          <w:p w14:paraId="1BD4C8FB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F0ED7" w14:textId="3D641CBF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0" w:type="auto"/>
          </w:tcPr>
          <w:p w14:paraId="2159224A" w14:textId="71DF88CD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5%</w:t>
            </w:r>
          </w:p>
        </w:tc>
        <w:tc>
          <w:tcPr>
            <w:tcW w:w="0" w:type="auto"/>
          </w:tcPr>
          <w:p w14:paraId="73853A4F" w14:textId="5C400141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91AE933" w14:textId="33F20D9C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1%</w:t>
            </w:r>
          </w:p>
        </w:tc>
        <w:tc>
          <w:tcPr>
            <w:tcW w:w="0" w:type="auto"/>
          </w:tcPr>
          <w:p w14:paraId="78713725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A5D7CAE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</w:tr>
      <w:tr w:rsidR="00103F96" w:rsidRPr="00CE79C3" w14:paraId="52D07EA5" w14:textId="064C1291" w:rsidTr="003F4F3E">
        <w:tc>
          <w:tcPr>
            <w:tcW w:w="0" w:type="auto"/>
          </w:tcPr>
          <w:p w14:paraId="0936D1B6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</w:tcPr>
          <w:p w14:paraId="1717EDA4" w14:textId="77777777" w:rsidR="00103F96" w:rsidRPr="00CE79C3" w:rsidRDefault="00103F96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45ABD" w14:textId="04356456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0" w:type="auto"/>
          </w:tcPr>
          <w:p w14:paraId="1E19B3F1" w14:textId="70E2987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6%</w:t>
            </w:r>
          </w:p>
        </w:tc>
        <w:tc>
          <w:tcPr>
            <w:tcW w:w="0" w:type="auto"/>
          </w:tcPr>
          <w:p w14:paraId="5B18EFA1" w14:textId="46DD4CD3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66ADCD7A" w14:textId="673EE578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0" w:type="auto"/>
          </w:tcPr>
          <w:p w14:paraId="34B0A0EE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71A9B9B" w14:textId="77777777" w:rsidR="00103F96" w:rsidRPr="00CE79C3" w:rsidRDefault="00103F96" w:rsidP="00470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</w:tr>
    </w:tbl>
    <w:p w14:paraId="67B0603E" w14:textId="77777777" w:rsidR="00A93C60" w:rsidRPr="00CE79C3" w:rsidRDefault="00A93C60" w:rsidP="003F4F3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A93C60" w:rsidRPr="00CE79C3" w:rsidSect="001459B1">
      <w:headerReference w:type="default" r:id="rId8"/>
      <w:footerReference w:type="default" r:id="rId9"/>
      <w:type w:val="continuous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024C" w14:textId="77777777" w:rsidR="00563B51" w:rsidRDefault="00563B51">
      <w:pPr>
        <w:spacing w:after="0" w:line="240" w:lineRule="auto"/>
      </w:pPr>
      <w:r>
        <w:separator/>
      </w:r>
    </w:p>
  </w:endnote>
  <w:endnote w:type="continuationSeparator" w:id="0">
    <w:p w14:paraId="6F8C522A" w14:textId="77777777" w:rsidR="00563B51" w:rsidRDefault="00563B51">
      <w:pPr>
        <w:spacing w:after="0" w:line="240" w:lineRule="auto"/>
      </w:pPr>
      <w:r>
        <w:continuationSeparator/>
      </w:r>
    </w:p>
  </w:endnote>
  <w:endnote w:type="continuationNotice" w:id="1">
    <w:p w14:paraId="257B5559" w14:textId="77777777" w:rsidR="00563B51" w:rsidRDefault="00563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A97B" w14:textId="77777777" w:rsidR="00563B51" w:rsidRDefault="00563B51">
      <w:pPr>
        <w:spacing w:after="0" w:line="240" w:lineRule="auto"/>
      </w:pPr>
      <w:r>
        <w:separator/>
      </w:r>
    </w:p>
  </w:footnote>
  <w:footnote w:type="continuationSeparator" w:id="0">
    <w:p w14:paraId="143DCABC" w14:textId="77777777" w:rsidR="00563B51" w:rsidRDefault="00563B51">
      <w:pPr>
        <w:spacing w:after="0" w:line="240" w:lineRule="auto"/>
      </w:pPr>
      <w:r>
        <w:continuationSeparator/>
      </w:r>
    </w:p>
  </w:footnote>
  <w:footnote w:type="continuationNotice" w:id="1">
    <w:p w14:paraId="454CBD60" w14:textId="77777777" w:rsidR="00563B51" w:rsidRDefault="00563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4F3E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5</cp:revision>
  <cp:lastPrinted>2023-09-08T10:42:00Z</cp:lastPrinted>
  <dcterms:created xsi:type="dcterms:W3CDTF">2023-10-10T13:44:00Z</dcterms:created>
  <dcterms:modified xsi:type="dcterms:W3CDTF">2024-01-02T14:28:00Z</dcterms:modified>
</cp:coreProperties>
</file>